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6B9A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</w:pPr>
      <w:r w:rsidRPr="00785856"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  <w:t xml:space="preserve">Supporting Information </w:t>
      </w:r>
    </w:p>
    <w:p w14:paraId="7FFCD326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213D61B3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High-Performance Near-Infrared Photodetectors based on Gate-Controlled Graphene–Germanium Schottky Junction with Split Active Junction</w:t>
      </w:r>
    </w:p>
    <w:p w14:paraId="4AD9E479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241EC4A2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Cihyun Kim, Tae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Jin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Yoo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, Min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Gyu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Kwon,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Kyoung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Eun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Chang, Hyeon Jun Hwang, and </w:t>
      </w:r>
      <w:proofErr w:type="spellStart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Byoung</w:t>
      </w:r>
      <w:proofErr w:type="spellEnd"/>
      <w:r w:rsidRPr="00785856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Hun Lee*</w:t>
      </w:r>
    </w:p>
    <w:p w14:paraId="4B6A4A0D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47A7AE56" w14:textId="77777777" w:rsidR="00785856" w:rsidRPr="00785856" w:rsidRDefault="00785856" w:rsidP="00785856">
      <w:pPr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="360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ja-JP"/>
        </w:rPr>
        <w:t>Circular transmission line method</w:t>
      </w:r>
    </w:p>
    <w:p w14:paraId="06D7FC60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firstLine="360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Circular transmission line method (CTLM) test structures were fabricated to determine the quality of the contacts. A CTLM structure comprises of an inner circular contact surrounded by an annular gap within a larger contact area. Each measurement set contained multiple CTLMs with varying gap sizes. The measured total resistance can be expressed as</w:t>
      </w:r>
    </w:p>
    <w:p w14:paraId="26F9AE44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left="360"/>
        <w:jc w:val="right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m:oMath>
        <m:sSub>
          <m:sSub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tot</m:t>
            </m:r>
          </m:sub>
        </m:sSub>
        <m:r>
          <w:rPr>
            <w:rFonts w:ascii="Cambria Math" w:eastAsia="MS Mincho" w:hAnsi="Cambria Math" w:cs="Times New Roman"/>
            <w:kern w:val="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sh</m:t>
                </m:r>
              </m:sub>
            </m:sSub>
          </m:num>
          <m:den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2π</m:t>
            </m:r>
          </m:den>
        </m:f>
        <m:d>
          <m:d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dPr>
          <m:e>
            <m:func>
              <m:func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+d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den>
                    </m:f>
                  </m:e>
                </m:d>
              </m:e>
            </m:func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+</m:t>
            </m:r>
            <m:f>
              <m:f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/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L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I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/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+</m:t>
            </m:r>
            <m:f>
              <m:f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+d</m:t>
                        </m:r>
                      </m:e>
                    </m:d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sub>
                    </m:sSub>
                  </m:e>
                </m:d>
              </m:num>
              <m:den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+d</m:t>
                    </m:r>
                  </m:e>
                </m:d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+d</m:t>
                        </m:r>
                      </m:e>
                    </m:d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bCs/>
                            <w:i/>
                            <w:kern w:val="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kern w:val="0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sub>
                    </m:sSub>
                  </m:e>
                </m:d>
              </m:den>
            </m:f>
          </m:e>
        </m:d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,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  <w:t xml:space="preserve">    </w:t>
      </w:r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>(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S1)</w:t>
      </w:r>
    </w:p>
    <w:p w14:paraId="539F33CE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where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I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0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,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I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1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,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K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0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, and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K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1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are the modified Bessel functions,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L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is the transfer length,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L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is the radius, and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d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is the gap spacing. When</w:t>
      </w:r>
      <m:oMath>
        <m:r>
          <w:rPr>
            <w:rFonts w:ascii="Cambria Math" w:eastAsia="맑은 고딕" w:hAnsi="Cambria Math" w:cs="Times New Roman"/>
            <w:kern w:val="0"/>
            <w:sz w:val="24"/>
            <w:szCs w:val="24"/>
            <w:lang w:eastAsia="ja-JP"/>
          </w:rPr>
          <m:t xml:space="preserve"> L&gt;4</m:t>
        </m:r>
        <m:sSub>
          <m:sSub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T</m:t>
            </m:r>
          </m:sub>
        </m:sSub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,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then </w:t>
      </w:r>
      <m:oMath>
        <m:f>
          <m:f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L/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I</m:t>
                </m:r>
              </m:e>
              <m:sub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L/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</m:e>
            </m:d>
          </m:den>
        </m:f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 xml:space="preserve"> 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and </w:t>
      </w:r>
      <m:oMath>
        <m:f>
          <m:f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+d</m:t>
                    </m:r>
                  </m:e>
                </m:d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/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+d</m:t>
                    </m:r>
                  </m:e>
                </m:d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/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T</m:t>
                    </m:r>
                  </m:sub>
                </m:sSub>
              </m:e>
            </m:d>
          </m:den>
        </m:f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 xml:space="preserve"> 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can be approximated as unity; therefore, Equation S1 simplifies to:</w:t>
      </w:r>
    </w:p>
    <w:p w14:paraId="1D933C28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left="360"/>
        <w:jc w:val="right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m:oMath>
        <m:sSub>
          <m:sSub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tot</m:t>
            </m:r>
          </m:sub>
        </m:sSub>
        <m:r>
          <w:rPr>
            <w:rFonts w:ascii="Cambria Math" w:eastAsia="MS Mincho" w:hAnsi="Cambria Math" w:cs="Times New Roman"/>
            <w:kern w:val="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sh</m:t>
                </m:r>
              </m:sub>
            </m:sSub>
          </m:num>
          <m:den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2π</m:t>
            </m:r>
          </m:den>
        </m:f>
        <m:d>
          <m:dPr>
            <m:ctrlPr>
              <w:rPr>
                <w:rFonts w:ascii="Cambria Math" w:eastAsia="MS Mincho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d+2</m:t>
            </m:r>
            <m:sSub>
              <m:sSubPr>
                <m:ctrlPr>
                  <w:rPr>
                    <w:rFonts w:ascii="Cambria Math" w:eastAsia="MS Mincho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kern w:val="0"/>
                    <w:sz w:val="24"/>
                    <w:szCs w:val="24"/>
                    <w:lang w:eastAsia="ja-JP"/>
                  </w:rPr>
                  <m:t>T</m:t>
                </m:r>
              </m:sub>
            </m:sSub>
          </m:e>
        </m:d>
        <m:r>
          <w:rPr>
            <w:rFonts w:ascii="Cambria Math" w:eastAsia="MS Mincho" w:hAnsi="Cambria Math" w:cs="Times New Roman"/>
            <w:kern w:val="0"/>
            <w:sz w:val="24"/>
            <w:szCs w:val="24"/>
            <w:lang w:eastAsia="ja-JP"/>
          </w:rPr>
          <m:t>C</m:t>
        </m:r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>,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   </w:t>
      </w:r>
      <m:oMath>
        <m:r>
          <w:rPr>
            <w:rFonts w:ascii="Cambria Math" w:eastAsia="맑은 고딕" w:hAnsi="Cambria Math" w:cs="Times New Roman"/>
            <w:kern w:val="0"/>
            <w:sz w:val="24"/>
            <w:szCs w:val="24"/>
            <w:lang w:eastAsia="ja-JP"/>
          </w:rPr>
          <m:t>C=</m:t>
        </m:r>
        <m:f>
          <m:f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Pr>
          <m:num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L</m:t>
            </m:r>
          </m:num>
          <m:den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d</m:t>
            </m:r>
          </m:den>
        </m:f>
        <m:func>
          <m:func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="MS Mincho" w:hAnsi="Cambria Math" w:cs="Times New Roman"/>
                <w:kern w:val="0"/>
                <w:sz w:val="24"/>
                <w:szCs w:val="24"/>
                <w:lang w:eastAsia="ja-JP"/>
              </w:rPr>
              <m:t>ln</m:t>
            </m:r>
          </m:fName>
          <m:e>
            <m:d>
              <m:dPr>
                <m:ctrlPr>
                  <w:rPr>
                    <w:rFonts w:ascii="Cambria Math" w:eastAsia="맑은 고딕" w:hAnsi="Cambria Math" w:cs="Times New Roman"/>
                    <w:bCs/>
                    <w:i/>
                    <w:kern w:val="0"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맑은 고딕" w:hAnsi="Cambria Math" w:cs="Times New Roman"/>
                    <w:kern w:val="0"/>
                    <w:sz w:val="24"/>
                    <w:szCs w:val="24"/>
                    <w:lang w:eastAsia="ja-JP"/>
                  </w:rPr>
                  <m:t>1+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bCs/>
                        <w:i/>
                        <w:kern w:val="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d</m:t>
                    </m:r>
                  </m:num>
                  <m:den>
                    <m:r>
                      <w:rPr>
                        <w:rFonts w:ascii="Cambria Math" w:eastAsia="맑은 고딕" w:hAnsi="Cambria Math" w:cs="Times New Roman"/>
                        <w:kern w:val="0"/>
                        <w:sz w:val="24"/>
                        <w:szCs w:val="24"/>
                        <w:lang w:eastAsia="ja-JP"/>
                      </w:rPr>
                      <m:t>L</m:t>
                    </m:r>
                  </m:den>
                </m:f>
              </m:e>
            </m:d>
          </m:e>
        </m:func>
      </m:oMath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,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  <w:t>(S2)</w:t>
      </w:r>
    </w:p>
    <w:p w14:paraId="34778799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where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C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is the correction factor.</w:t>
      </w:r>
    </w:p>
    <w:p w14:paraId="6899D3D8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firstLineChars="150" w:firstLine="360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>F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or each contact-resistivity measurement, the resistances of multiple CTLM structures with different gap spacings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d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were measured.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ot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is a nonlinear function of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d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; however,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ot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/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C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yields a linear function of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d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with a slope of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sh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/(2π) with </w:t>
      </w:r>
      <m:oMath>
        <m:r>
          <w:rPr>
            <w:rFonts w:ascii="Cambria Math" w:eastAsia="맑은 고딕" w:hAnsi="Cambria Math" w:cs="Times New Roman"/>
            <w:kern w:val="0"/>
            <w:sz w:val="24"/>
            <w:szCs w:val="24"/>
            <w:lang w:eastAsia="ja-JP"/>
          </w:rPr>
          <m:t>d=-2</m:t>
        </m:r>
        <m:sSub>
          <m:sSub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L</m:t>
            </m:r>
          </m:e>
          <m:sub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T</m:t>
            </m:r>
          </m:sub>
        </m:sSub>
      </m:oMath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</w:t>
      </w:r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>w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hen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ot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/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C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= 0. The sheet resistance and transfer length can then be extracted from a linear fit to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ot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/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C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.</w:t>
      </w:r>
    </w:p>
    <w:p w14:paraId="7060E872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eastAsia="ja-JP"/>
        </w:rPr>
        <w:t>F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igure S1 shows the measured total resistance as a function of the gap spacing and corrected resistance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ot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/</w:t>
      </w:r>
      <w:r w:rsidRPr="00785856">
        <w:rPr>
          <w:rFonts w:ascii="Times New Roman" w:eastAsia="맑은 고딕" w:hAnsi="Times New Roman" w:cs="Times New Roman"/>
          <w:bCs/>
          <w:i/>
          <w:kern w:val="0"/>
          <w:sz w:val="24"/>
          <w:szCs w:val="24"/>
          <w:lang w:eastAsia="ja-JP"/>
        </w:rPr>
        <w:t>C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with a linear fit to the corrected data. From the linear fit, the values of </w:t>
      </w:r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L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T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and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R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sh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can be extracted, and the contact resistivity </w:t>
      </w:r>
      <w:proofErr w:type="spellStart"/>
      <w:r w:rsidRPr="00785856">
        <w:rPr>
          <w:rFonts w:ascii="Times New Roman" w:eastAsia="맑은 고딕" w:hAnsi="Times New Roman" w:cs="Times New Roman"/>
          <w:bCs/>
          <w:i/>
          <w:iCs/>
          <w:kern w:val="0"/>
          <w:sz w:val="24"/>
          <w:szCs w:val="24"/>
          <w:lang w:eastAsia="ja-JP"/>
        </w:rPr>
        <w:t>ρ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c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can be calculated as</w:t>
      </w:r>
    </w:p>
    <w:p w14:paraId="50C25B98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left="360"/>
        <w:jc w:val="right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m:oMath>
        <m:sSub>
          <m:sSub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eastAsia="맑은 고딕" w:hAnsi="Cambria Math" w:cs="Times New Roman"/>
            <w:kern w:val="0"/>
            <w:sz w:val="24"/>
            <w:szCs w:val="24"/>
            <w:lang w:eastAsia="ja-JP"/>
          </w:rPr>
          <m:t>=</m:t>
        </m:r>
        <m:sSubSup>
          <m:sSubSup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T</m:t>
            </m:r>
          </m:sub>
          <m:sup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2</m:t>
            </m:r>
          </m:sup>
        </m:sSubSup>
        <m:r>
          <w:rPr>
            <w:rFonts w:ascii="Cambria Math" w:eastAsia="맑은 고딕" w:hAnsi="Cambria Math" w:cs="Times New Roman"/>
            <w:kern w:val="0"/>
            <w:sz w:val="24"/>
            <w:szCs w:val="24"/>
            <w:lang w:eastAsia="ja-JP"/>
          </w:rPr>
          <m:t>×</m:t>
        </m:r>
        <m:sSub>
          <m:sSubPr>
            <m:ctrlPr>
              <w:rPr>
                <w:rFonts w:ascii="Cambria Math" w:eastAsia="맑은 고딕" w:hAnsi="Cambria Math" w:cs="Times New Roman"/>
                <w:bCs/>
                <w:i/>
                <w:kern w:val="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맑은 고딕" w:hAnsi="Cambria Math" w:cs="Times New Roman"/>
                <w:kern w:val="0"/>
                <w:sz w:val="24"/>
                <w:szCs w:val="24"/>
                <w:lang w:eastAsia="ja-JP"/>
              </w:rPr>
              <m:t>sh</m:t>
            </m:r>
          </m:sub>
        </m:sSub>
      </m:oMath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ab/>
        <w:t xml:space="preserve">  (S3)</w:t>
      </w:r>
    </w:p>
    <w:p w14:paraId="4B40AB90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left="760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noProof/>
          <w:kern w:val="0"/>
          <w:sz w:val="24"/>
          <w:szCs w:val="24"/>
          <w:lang w:eastAsia="ja-JP"/>
        </w:rPr>
        <w:lastRenderedPageBreak/>
        <w:drawing>
          <wp:inline distT="0" distB="0" distL="0" distR="0" wp14:anchorId="536C77FE" wp14:editId="03441DC6">
            <wp:extent cx="4882515" cy="2054225"/>
            <wp:effectExtent l="0" t="0" r="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515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288E2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ja-JP"/>
        </w:rPr>
        <w:t>Figure S1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. Resistance values for a CTLM structure with the linear fit are used to calculate the contact resistivity and sheet resistance.</w:t>
      </w:r>
      <w:r w:rsidRPr="00785856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In this study, 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a 45 nm </w:t>
      </w:r>
      <w:proofErr w:type="spellStart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AgSb</w:t>
      </w:r>
      <w:proofErr w:type="spellEnd"/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alloy (Ag with 1% Sb) was formed on the Ge region using a lift-off process, followed by the rapid thermal annealing process for 5 min in a N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vertAlign w:val="subscript"/>
          <w:lang w:eastAsia="ja-JP"/>
        </w:rPr>
        <w:t>2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 xml:space="preserve"> atmosphere at 450 °C.</w:t>
      </w:r>
    </w:p>
    <w:p w14:paraId="7B4A0A35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</w:p>
    <w:p w14:paraId="627697BA" w14:textId="77777777" w:rsidR="00785856" w:rsidRPr="00785856" w:rsidRDefault="00785856" w:rsidP="00785856">
      <w:pPr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="360"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Setup for measuring the photocurrent characteristics</w:t>
      </w:r>
    </w:p>
    <w:p w14:paraId="7AA799CD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firstLine="360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A continuous-wave laser beam with a wavelength of </w:t>
      </w:r>
      <w:r w:rsidRPr="00785856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1550 nm</w:t>
      </w:r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from the solid-state laser diode and controller (Thorlabs LPSC-1550-FC and CLD1010LP) was focused onto the sample through a 40× objective lens (Olympus </w:t>
      </w:r>
      <w:proofErr w:type="spellStart"/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LUCPlanFLN</w:t>
      </w:r>
      <w:proofErr w:type="spellEnd"/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, NA=0.6). The electrical measurements were performed using a Keithley Model 4200 parameter analyzer. The incident light power was 10 </w:t>
      </w:r>
      <w:r w:rsidRPr="00785856">
        <w:rPr>
          <w:rFonts w:ascii="Symbol" w:eastAsia="맑은 고딕" w:hAnsi="Symbol" w:cs="Times New Roman"/>
          <w:kern w:val="0"/>
          <w:sz w:val="24"/>
          <w:szCs w:val="24"/>
        </w:rPr>
        <w:t></w:t>
      </w:r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W. A Newport Model 1918-C hand-held optical power meter and a 919P-003-10 thermopile sensor were used to measure the optical power. All measurements were performed under ambient conditions (</w:t>
      </w:r>
      <w:r w:rsidRPr="00785856">
        <w:rPr>
          <w:rFonts w:ascii="Times New Roman" w:eastAsia="MS Mincho" w:hAnsi="Times New Roman" w:cs="Times New Roman"/>
          <w:bCs/>
          <w:i/>
          <w:iCs/>
          <w:kern w:val="0"/>
          <w:sz w:val="24"/>
          <w:szCs w:val="24"/>
          <w:lang w:eastAsia="ja-JP"/>
        </w:rPr>
        <w:t>T</w:t>
      </w:r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= 300 K, </w:t>
      </w:r>
      <w:r w:rsidRPr="00785856">
        <w:rPr>
          <w:rFonts w:ascii="Times New Roman" w:eastAsia="MS Mincho" w:hAnsi="Times New Roman" w:cs="Times New Roman"/>
          <w:bCs/>
          <w:i/>
          <w:iCs/>
          <w:kern w:val="0"/>
          <w:sz w:val="24"/>
          <w:szCs w:val="24"/>
          <w:lang w:eastAsia="ja-JP"/>
        </w:rPr>
        <w:t>P</w:t>
      </w:r>
      <w:r w:rsidRPr="00785856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= 1 atm) in air.</w:t>
      </w:r>
    </w:p>
    <w:p w14:paraId="0AC44882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ind w:leftChars="400" w:left="800"/>
        <w:jc w:val="left"/>
        <w:rPr>
          <w:rFonts w:ascii="Calibri" w:eastAsia="맑은 고딕" w:hAnsi="Calibri" w:cs="Calibri"/>
          <w:b/>
          <w:kern w:val="0"/>
          <w:sz w:val="24"/>
          <w:szCs w:val="24"/>
          <w:lang w:eastAsia="ja-JP"/>
        </w:rPr>
      </w:pPr>
      <w:r w:rsidRPr="00785856">
        <w:rPr>
          <w:rFonts w:ascii="Times New Roman" w:eastAsia="MS Mincho" w:hAnsi="Times New Roman" w:cs="Times New Roman"/>
          <w:noProof/>
          <w:kern w:val="0"/>
          <w:sz w:val="24"/>
          <w:szCs w:val="24"/>
          <w:lang w:eastAsia="ja-JP"/>
        </w:rPr>
        <w:drawing>
          <wp:inline distT="0" distB="0" distL="0" distR="0" wp14:anchorId="6736E7E1" wp14:editId="406A905C">
            <wp:extent cx="2423795" cy="2011680"/>
            <wp:effectExtent l="0" t="0" r="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79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5856">
        <w:rPr>
          <w:rFonts w:ascii="Calibri" w:eastAsia="MS Mincho" w:hAnsi="Calibri" w:cs="Calibri" w:hint="eastAsia"/>
          <w:b/>
          <w:kern w:val="0"/>
          <w:sz w:val="24"/>
          <w:szCs w:val="24"/>
          <w:lang w:eastAsia="ja-JP"/>
        </w:rPr>
        <w:t xml:space="preserve"> </w:t>
      </w:r>
      <w:r w:rsidRPr="00785856">
        <w:rPr>
          <w:rFonts w:ascii="Calibri" w:eastAsia="맑은 고딕" w:hAnsi="Calibri" w:cs="Calibri"/>
          <w:b/>
          <w:kern w:val="0"/>
          <w:sz w:val="24"/>
          <w:szCs w:val="24"/>
          <w:lang w:eastAsia="ja-JP"/>
        </w:rPr>
        <w:t xml:space="preserve">  </w:t>
      </w:r>
      <w:r w:rsidRPr="00785856">
        <w:rPr>
          <w:rFonts w:ascii="Times New Roman" w:eastAsia="MS Mincho" w:hAnsi="Times New Roman" w:cs="Times New Roman"/>
          <w:noProof/>
          <w:kern w:val="0"/>
          <w:sz w:val="24"/>
          <w:szCs w:val="24"/>
          <w:lang w:eastAsia="ja-JP"/>
        </w:rPr>
        <w:drawing>
          <wp:inline distT="0" distB="0" distL="0" distR="0" wp14:anchorId="5331004C" wp14:editId="19E54C83">
            <wp:extent cx="2613660" cy="1997710"/>
            <wp:effectExtent l="0" t="0" r="0" b="254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660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6098" w14:textId="77777777" w:rsidR="00785856" w:rsidRPr="00785856" w:rsidRDefault="00785856" w:rsidP="00785856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</w:pPr>
      <w:r w:rsidRPr="00785856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ja-JP"/>
        </w:rPr>
        <w:t>Figure S2</w:t>
      </w:r>
      <w:r w:rsidRPr="00785856">
        <w:rPr>
          <w:rFonts w:ascii="Times New Roman" w:eastAsia="맑은 고딕" w:hAnsi="Times New Roman" w:cs="Times New Roman"/>
          <w:bCs/>
          <w:kern w:val="0"/>
          <w:sz w:val="24"/>
          <w:szCs w:val="24"/>
          <w:lang w:eastAsia="ja-JP"/>
        </w:rPr>
        <w:t>. Diagram of the photocurrent measurement setup.</w:t>
      </w:r>
    </w:p>
    <w:p w14:paraId="288A1DB6" w14:textId="4CB4F30E" w:rsidR="007441BA" w:rsidRPr="00785856" w:rsidRDefault="007441BA" w:rsidP="00785856"/>
    <w:sectPr w:rsidR="007441BA" w:rsidRPr="00785856" w:rsidSect="00785856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4FC75" w14:textId="77777777" w:rsidR="00A04678" w:rsidRPr="00D405B0" w:rsidRDefault="00785856" w:rsidP="00D80E68">
    <w:pPr>
      <w:pStyle w:val="a3"/>
      <w:jc w:val="center"/>
    </w:pPr>
    <w:r w:rsidRPr="00D405B0">
      <w:fldChar w:fldCharType="begin"/>
    </w:r>
    <w:r w:rsidRPr="00D405B0">
      <w:instrText>PAGE   \* MERGEFORMAT</w:instrText>
    </w:r>
    <w:r w:rsidRPr="00D405B0">
      <w:fldChar w:fldCharType="separate"/>
    </w:r>
    <w:r>
      <w:rPr>
        <w:noProof/>
      </w:rPr>
      <w:t>19</w:t>
    </w:r>
    <w:r w:rsidRPr="00D405B0"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C52F4C"/>
    <w:multiLevelType w:val="hybridMultilevel"/>
    <w:tmpl w:val="0FBAB2B2"/>
    <w:lvl w:ilvl="0" w:tplc="760AFA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DF"/>
    <w:rsid w:val="005201AD"/>
    <w:rsid w:val="006D60E9"/>
    <w:rsid w:val="007441BA"/>
    <w:rsid w:val="00785856"/>
    <w:rsid w:val="007D25DF"/>
    <w:rsid w:val="00B30529"/>
    <w:rsid w:val="00C65A22"/>
    <w:rsid w:val="00FF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41E0"/>
  <w15:chartTrackingRefBased/>
  <w15:docId w15:val="{3C476E49-BA99-40FB-82CA-A7FAD5A7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7858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785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시현(전자전기공학과)</dc:creator>
  <cp:keywords/>
  <dc:description/>
  <cp:lastModifiedBy>김시현(전자전기공학과)</cp:lastModifiedBy>
  <cp:revision>2</cp:revision>
  <dcterms:created xsi:type="dcterms:W3CDTF">2021-11-25T04:42:00Z</dcterms:created>
  <dcterms:modified xsi:type="dcterms:W3CDTF">2021-11-25T04:42:00Z</dcterms:modified>
</cp:coreProperties>
</file>